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0C220" w14:textId="3D8D057B" w:rsidR="00D05CD0" w:rsidRDefault="00D05CD0" w:rsidP="00D05CD0">
      <w:pPr>
        <w:jc w:val="center"/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  <w:r w:rsidRPr="00D05CD0">
        <w:rPr>
          <w:rFonts w:ascii="Arial" w:hAnsi="Arial" w:cs="Arial"/>
          <w:b/>
          <w:bCs/>
          <w:sz w:val="28"/>
          <w:szCs w:val="28"/>
          <w:u w:val="single"/>
          <w:lang w:val="en-US"/>
        </w:rPr>
        <w:t>ELECTRONIC SUPPLEMENTARY MATERIAL</w:t>
      </w:r>
    </w:p>
    <w:p w14:paraId="661810E7" w14:textId="444D6A39" w:rsidR="00D05CD0" w:rsidRDefault="00D05CD0" w:rsidP="00D05CD0">
      <w:pPr>
        <w:jc w:val="center"/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</w:p>
    <w:p w14:paraId="6CEFF383" w14:textId="77777777" w:rsidR="00D05CD0" w:rsidRDefault="00D05CD0" w:rsidP="00D05CD0">
      <w:pPr>
        <w:spacing w:line="360" w:lineRule="auto"/>
        <w:rPr>
          <w:rFonts w:ascii="Arial" w:eastAsiaTheme="majorEastAsia" w:hAnsi="Arial" w:cs="Arial"/>
          <w:b/>
          <w:bCs/>
          <w:lang w:eastAsia="sv-SE"/>
        </w:rPr>
      </w:pPr>
    </w:p>
    <w:p w14:paraId="2C8EC7FB" w14:textId="4C5DE352" w:rsidR="00D05CD0" w:rsidRPr="00D05CD0" w:rsidRDefault="00D05CD0" w:rsidP="00D05CD0">
      <w:pPr>
        <w:spacing w:line="360" w:lineRule="auto"/>
        <w:rPr>
          <w:rFonts w:ascii="Arial" w:eastAsiaTheme="majorEastAsia" w:hAnsi="Arial" w:cs="Arial"/>
          <w:b/>
          <w:bCs/>
          <w:lang w:eastAsia="sv-SE"/>
        </w:rPr>
      </w:pPr>
      <w:r>
        <w:rPr>
          <w:rFonts w:ascii="Arial" w:eastAsiaTheme="majorEastAsia" w:hAnsi="Arial" w:cs="Arial"/>
          <w:b/>
          <w:bCs/>
          <w:lang w:eastAsia="sv-SE"/>
        </w:rPr>
        <w:t>A novel food-based negative oral contrast agent compared with two conventional oral contrast agents in abdominal CT: a three-arm parallel blinded randomised controlled single-centre trial</w:t>
      </w:r>
    </w:p>
    <w:p w14:paraId="539185B6" w14:textId="77777777" w:rsidR="00D05CD0" w:rsidRPr="00D05CD0" w:rsidRDefault="00D05CD0" w:rsidP="00D05CD0">
      <w:pPr>
        <w:jc w:val="center"/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</w:p>
    <w:p w14:paraId="4B8CDF1F" w14:textId="4F746E85" w:rsidR="00653F97" w:rsidRPr="00D05CD0" w:rsidRDefault="00653F97" w:rsidP="00653F97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D05CD0">
        <w:rPr>
          <w:rFonts w:ascii="Arial" w:hAnsi="Arial" w:cs="Arial"/>
          <w:sz w:val="22"/>
          <w:szCs w:val="22"/>
          <w:u w:val="single"/>
          <w:lang w:val="en-US"/>
        </w:rPr>
        <w:t xml:space="preserve">Supplementary tables showing demographics </w:t>
      </w:r>
      <w:r w:rsidR="00281662" w:rsidRPr="00D05CD0">
        <w:rPr>
          <w:rFonts w:ascii="Arial" w:hAnsi="Arial" w:cs="Arial"/>
          <w:sz w:val="22"/>
          <w:szCs w:val="22"/>
          <w:u w:val="single"/>
          <w:lang w:val="en-US"/>
        </w:rPr>
        <w:t xml:space="preserve">and medical history </w:t>
      </w:r>
      <w:r w:rsidRPr="00D05CD0">
        <w:rPr>
          <w:rFonts w:ascii="Arial" w:hAnsi="Arial" w:cs="Arial"/>
          <w:sz w:val="22"/>
          <w:szCs w:val="22"/>
          <w:u w:val="single"/>
          <w:lang w:val="en-US"/>
        </w:rPr>
        <w:t>of the patients studied</w:t>
      </w:r>
    </w:p>
    <w:p w14:paraId="29A68D64" w14:textId="77777777" w:rsidR="00653F97" w:rsidRPr="00D05CD0" w:rsidRDefault="00653F97" w:rsidP="00653F97">
      <w:pPr>
        <w:rPr>
          <w:rFonts w:ascii="Arial" w:hAnsi="Arial" w:cs="Arial"/>
          <w:sz w:val="22"/>
          <w:szCs w:val="22"/>
          <w:u w:val="single"/>
          <w:lang w:val="en-US"/>
        </w:rPr>
      </w:pPr>
    </w:p>
    <w:p w14:paraId="3B7B7D04" w14:textId="77777777" w:rsidR="00653F97" w:rsidRPr="00D05CD0" w:rsidRDefault="00653F97" w:rsidP="00653F97">
      <w:pPr>
        <w:rPr>
          <w:rFonts w:ascii="Arial" w:hAnsi="Arial" w:cs="Arial"/>
          <w:sz w:val="22"/>
          <w:szCs w:val="22"/>
          <w:u w:val="single"/>
          <w:lang w:val="en-US"/>
        </w:rPr>
      </w:pPr>
    </w:p>
    <w:p w14:paraId="45073645" w14:textId="0199F614" w:rsidR="00653F97" w:rsidRPr="00D05CD0" w:rsidRDefault="00653F97" w:rsidP="00653F97">
      <w:pPr>
        <w:rPr>
          <w:rFonts w:ascii="Arial" w:hAnsi="Arial" w:cs="Arial"/>
          <w:sz w:val="22"/>
          <w:szCs w:val="22"/>
          <w:lang w:val="en-US"/>
        </w:rPr>
      </w:pPr>
      <w:r w:rsidRPr="00D05CD0">
        <w:rPr>
          <w:rFonts w:ascii="Arial" w:hAnsi="Arial" w:cs="Arial"/>
          <w:sz w:val="22"/>
          <w:szCs w:val="22"/>
          <w:lang w:val="en-US"/>
        </w:rPr>
        <w:t>Supplementary table 1</w:t>
      </w:r>
    </w:p>
    <w:p w14:paraId="0A821C6F" w14:textId="77777777" w:rsidR="00653F97" w:rsidRPr="00D05CD0" w:rsidRDefault="00653F97" w:rsidP="00653F97">
      <w:pPr>
        <w:rPr>
          <w:rFonts w:ascii="Arial" w:hAnsi="Arial" w:cs="Arial"/>
          <w:sz w:val="22"/>
          <w:szCs w:val="22"/>
          <w:lang w:val="en-US"/>
        </w:rPr>
      </w:pPr>
    </w:p>
    <w:p w14:paraId="40B9C431" w14:textId="77777777" w:rsidR="00653F97" w:rsidRPr="00D05CD0" w:rsidRDefault="00653F97" w:rsidP="00653F97">
      <w:pPr>
        <w:rPr>
          <w:rFonts w:ascii="Arial" w:hAnsi="Arial" w:cs="Arial"/>
          <w:sz w:val="22"/>
          <w:szCs w:val="22"/>
          <w:lang w:val="en-US"/>
        </w:rPr>
      </w:pPr>
      <w:r w:rsidRPr="00D05CD0">
        <w:rPr>
          <w:rFonts w:ascii="Arial" w:hAnsi="Arial" w:cs="Arial"/>
          <w:sz w:val="22"/>
          <w:szCs w:val="22"/>
          <w:lang w:val="en-US"/>
        </w:rPr>
        <w:t xml:space="preserve">Demographic data by treatment groups. </w:t>
      </w:r>
      <w:bookmarkStart w:id="0" w:name="_Hlk55469264"/>
      <w:r w:rsidRPr="00D05CD0">
        <w:rPr>
          <w:rFonts w:ascii="Arial" w:hAnsi="Arial" w:cs="Arial"/>
          <w:sz w:val="22"/>
          <w:szCs w:val="22"/>
          <w:lang w:val="en-US"/>
        </w:rPr>
        <w:t xml:space="preserve">Figures denote numbers (N, n), percentage (%), Mean (SD), and Median (min; max) </w:t>
      </w:r>
    </w:p>
    <w:bookmarkEnd w:id="0"/>
    <w:p w14:paraId="31A85E73" w14:textId="77777777" w:rsidR="00653F97" w:rsidRPr="00D05CD0" w:rsidRDefault="00653F97" w:rsidP="00653F97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906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3"/>
        <w:gridCol w:w="1843"/>
        <w:gridCol w:w="1701"/>
        <w:gridCol w:w="1884"/>
        <w:gridCol w:w="1943"/>
      </w:tblGrid>
      <w:tr w:rsidR="00653F97" w:rsidRPr="00D05CD0" w14:paraId="543D473D" w14:textId="77777777" w:rsidTr="001A44A8">
        <w:trPr>
          <w:cantSplit/>
          <w:tblHeader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233C22AB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Variable</w:t>
            </w:r>
          </w:p>
          <w:p w14:paraId="550AB923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176D4457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Total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>(N=43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55E3822A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Lumentin 44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>(N=17)</w:t>
            </w:r>
          </w:p>
        </w:tc>
        <w:tc>
          <w:tcPr>
            <w:tcW w:w="188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140566D1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0% Omnipaque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>(N=12)</w:t>
            </w:r>
          </w:p>
        </w:tc>
        <w:tc>
          <w:tcPr>
            <w:tcW w:w="19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2E46266F" w14:textId="7E84C18C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Moviprep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>(N=14)</w:t>
            </w:r>
          </w:p>
        </w:tc>
      </w:tr>
      <w:tr w:rsidR="00653F97" w:rsidRPr="00D05CD0" w14:paraId="1B906EB7" w14:textId="77777777" w:rsidTr="00281662">
        <w:trPr>
          <w:cantSplit/>
          <w:trHeight w:val="740"/>
          <w:jc w:val="center"/>
        </w:trPr>
        <w:tc>
          <w:tcPr>
            <w:tcW w:w="169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E2E3F9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Age (all)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50A81E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63.0 (15.4)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 xml:space="preserve">65.0 </w:t>
            </w:r>
          </w:p>
          <w:p w14:paraId="754E4682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(20.0; 86.0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F3F198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64.7 (16.2)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 xml:space="preserve">68.0 </w:t>
            </w:r>
          </w:p>
          <w:p w14:paraId="67884489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(32.0; 81.0)</w:t>
            </w:r>
          </w:p>
        </w:tc>
        <w:tc>
          <w:tcPr>
            <w:tcW w:w="18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BA2052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64.9 (14.1)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 xml:space="preserve">65.0 </w:t>
            </w:r>
          </w:p>
          <w:p w14:paraId="0C76E0DB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(39.0; 86.0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9CD6CC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59.4 (15.8)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 xml:space="preserve">62.0 </w:t>
            </w:r>
          </w:p>
          <w:p w14:paraId="66E93483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(20.0; 84.0)</w:t>
            </w:r>
          </w:p>
        </w:tc>
      </w:tr>
      <w:tr w:rsidR="00653F97" w:rsidRPr="00D05CD0" w14:paraId="7B24D9A5" w14:textId="77777777" w:rsidTr="001A44A8">
        <w:trPr>
          <w:cantSplit/>
          <w:jc w:val="center"/>
        </w:trPr>
        <w:tc>
          <w:tcPr>
            <w:tcW w:w="169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F43641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Age group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D211F0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06F21E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8318C6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5A66C1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3F97" w:rsidRPr="00D05CD0" w14:paraId="43D0B58D" w14:textId="77777777" w:rsidTr="001A44A8">
        <w:trPr>
          <w:cantSplit/>
          <w:jc w:val="center"/>
        </w:trPr>
        <w:tc>
          <w:tcPr>
            <w:tcW w:w="169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BE7F7C" w14:textId="77777777" w:rsidR="00653F97" w:rsidRPr="00D05CD0" w:rsidRDefault="00653F97" w:rsidP="001A44A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  18-64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2D8B4A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9 (44.2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458E85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6 (35.3)</w:t>
            </w:r>
          </w:p>
        </w:tc>
        <w:tc>
          <w:tcPr>
            <w:tcW w:w="18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7948BA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5 (41.7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E7DB30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8 (57.1)</w:t>
            </w:r>
          </w:p>
        </w:tc>
      </w:tr>
      <w:tr w:rsidR="00653F97" w:rsidRPr="00D05CD0" w14:paraId="4D564462" w14:textId="77777777" w:rsidTr="001A44A8">
        <w:trPr>
          <w:cantSplit/>
          <w:jc w:val="center"/>
        </w:trPr>
        <w:tc>
          <w:tcPr>
            <w:tcW w:w="169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D1B877" w14:textId="77777777" w:rsidR="00653F97" w:rsidRPr="00D05CD0" w:rsidRDefault="00653F97" w:rsidP="001A44A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  65-84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9E89B1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23 (53.5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152AAF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1 (64.7)</w:t>
            </w:r>
          </w:p>
        </w:tc>
        <w:tc>
          <w:tcPr>
            <w:tcW w:w="18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135E2D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6 (50.0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10E60D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6 (42.9)</w:t>
            </w:r>
          </w:p>
        </w:tc>
      </w:tr>
      <w:tr w:rsidR="00653F97" w:rsidRPr="00D05CD0" w14:paraId="7EE2A0E3" w14:textId="77777777" w:rsidTr="001A44A8">
        <w:trPr>
          <w:cantSplit/>
          <w:jc w:val="center"/>
        </w:trPr>
        <w:tc>
          <w:tcPr>
            <w:tcW w:w="169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8A3E45" w14:textId="77777777" w:rsidR="00653F97" w:rsidRPr="00D05CD0" w:rsidRDefault="00653F97" w:rsidP="001A44A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  85-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83884D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 (2.3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10C465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18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4B3489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 (8.3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2B6C32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653F97" w:rsidRPr="00D05CD0" w14:paraId="17EC15A7" w14:textId="77777777" w:rsidTr="001A44A8">
        <w:trPr>
          <w:cantSplit/>
          <w:jc w:val="center"/>
        </w:trPr>
        <w:tc>
          <w:tcPr>
            <w:tcW w:w="169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4325CA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Gender 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0DA401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598A3D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1911C3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CB4A3F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3F97" w:rsidRPr="00D05CD0" w14:paraId="45E836B5" w14:textId="77777777" w:rsidTr="001A44A8">
        <w:trPr>
          <w:cantSplit/>
          <w:jc w:val="center"/>
        </w:trPr>
        <w:tc>
          <w:tcPr>
            <w:tcW w:w="169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075513" w14:textId="77777777" w:rsidR="00653F97" w:rsidRPr="00D05CD0" w:rsidRDefault="00653F97" w:rsidP="001A44A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   Male  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579697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8 (41.9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38ECC7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8 (47.1)</w:t>
            </w:r>
          </w:p>
        </w:tc>
        <w:tc>
          <w:tcPr>
            <w:tcW w:w="18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E08AE7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4 (33.3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3D7617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6 (42.9)</w:t>
            </w:r>
          </w:p>
        </w:tc>
      </w:tr>
      <w:tr w:rsidR="00653F97" w:rsidRPr="00D05CD0" w14:paraId="47B04724" w14:textId="77777777" w:rsidTr="001A44A8">
        <w:trPr>
          <w:cantSplit/>
          <w:jc w:val="center"/>
        </w:trPr>
        <w:tc>
          <w:tcPr>
            <w:tcW w:w="169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879C63" w14:textId="77777777" w:rsidR="00653F97" w:rsidRPr="00D05CD0" w:rsidRDefault="00653F97" w:rsidP="001A44A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   Female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876B9E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25 (58.1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38445F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9 (52.9)</w:t>
            </w:r>
          </w:p>
        </w:tc>
        <w:tc>
          <w:tcPr>
            <w:tcW w:w="18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A3BE4B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8 (66.7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C7E531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8 (57.1)</w:t>
            </w:r>
          </w:p>
        </w:tc>
      </w:tr>
      <w:tr w:rsidR="00653F97" w:rsidRPr="00D05CD0" w14:paraId="78A67193" w14:textId="77777777" w:rsidTr="001A44A8">
        <w:trPr>
          <w:cantSplit/>
          <w:jc w:val="center"/>
        </w:trPr>
        <w:tc>
          <w:tcPr>
            <w:tcW w:w="169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A60EB6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Height (cm)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8F45C5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70.0 (10.5)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>168.0 (150.0; 195.0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744E63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68.9 (10.5)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>170.0 (150.0; 185.0)</w:t>
            </w:r>
          </w:p>
        </w:tc>
        <w:tc>
          <w:tcPr>
            <w:tcW w:w="18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F0122B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68.0 (8.6)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>168.0 (150.0; 182.0)</w:t>
            </w:r>
          </w:p>
        </w:tc>
        <w:tc>
          <w:tcPr>
            <w:tcW w:w="19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F5CC2C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72.9 (11.8)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>171.0 (160.0; 195.0)</w:t>
            </w:r>
          </w:p>
        </w:tc>
      </w:tr>
      <w:tr w:rsidR="00653F97" w:rsidRPr="00D05CD0" w14:paraId="5F032EFD" w14:textId="77777777" w:rsidTr="001A44A8">
        <w:trPr>
          <w:cantSplit/>
          <w:jc w:val="center"/>
        </w:trPr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5FFA15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Weight (kg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09BDD7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78.3 (15.9)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>77.0 (50.0; 130.0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C49C26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84.9 (16.4)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>84.0 (62.0; 130.0)</w:t>
            </w:r>
          </w:p>
        </w:tc>
        <w:tc>
          <w:tcPr>
            <w:tcW w:w="18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A73CBD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71.8 (11.1)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>72.5 (50.0; 87.0)</w:t>
            </w:r>
          </w:p>
        </w:tc>
        <w:tc>
          <w:tcPr>
            <w:tcW w:w="1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D1FDD2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75.9 (16.7)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>72.5 (53.0; 115.0)</w:t>
            </w:r>
          </w:p>
        </w:tc>
      </w:tr>
    </w:tbl>
    <w:p w14:paraId="1D7BBC0C" w14:textId="5B5195FF" w:rsidR="00303C91" w:rsidRPr="00D05CD0" w:rsidRDefault="00303C91" w:rsidP="00653F97">
      <w:pPr>
        <w:rPr>
          <w:rFonts w:ascii="Arial" w:hAnsi="Arial" w:cs="Arial"/>
          <w:sz w:val="22"/>
          <w:szCs w:val="22"/>
        </w:rPr>
      </w:pPr>
    </w:p>
    <w:p w14:paraId="50BEDA08" w14:textId="77777777" w:rsidR="00653F97" w:rsidRPr="00D05CD0" w:rsidRDefault="00653F97" w:rsidP="00653F97">
      <w:pPr>
        <w:rPr>
          <w:rFonts w:ascii="Arial" w:hAnsi="Arial" w:cs="Arial"/>
          <w:sz w:val="22"/>
          <w:szCs w:val="22"/>
          <w:lang w:val="en-US"/>
        </w:rPr>
      </w:pPr>
      <w:r w:rsidRPr="00D05CD0">
        <w:rPr>
          <w:rFonts w:ascii="Arial" w:hAnsi="Arial" w:cs="Arial"/>
          <w:sz w:val="22"/>
          <w:szCs w:val="22"/>
          <w:lang w:val="en-US"/>
        </w:rPr>
        <w:lastRenderedPageBreak/>
        <w:t xml:space="preserve">Supplementary table 2  </w:t>
      </w:r>
    </w:p>
    <w:p w14:paraId="764D28C6" w14:textId="77777777" w:rsidR="00653F97" w:rsidRPr="00D05CD0" w:rsidRDefault="00653F97" w:rsidP="00653F97">
      <w:pPr>
        <w:rPr>
          <w:rFonts w:ascii="Arial" w:hAnsi="Arial" w:cs="Arial"/>
          <w:sz w:val="22"/>
          <w:szCs w:val="22"/>
          <w:lang w:val="en-US"/>
        </w:rPr>
      </w:pPr>
    </w:p>
    <w:p w14:paraId="599991DC" w14:textId="44BF347B" w:rsidR="00653F97" w:rsidRPr="00D05CD0" w:rsidRDefault="00653F97" w:rsidP="00653F97">
      <w:pPr>
        <w:rPr>
          <w:rFonts w:ascii="Arial" w:hAnsi="Arial" w:cs="Arial"/>
          <w:sz w:val="22"/>
          <w:szCs w:val="22"/>
          <w:lang w:val="en-US"/>
        </w:rPr>
      </w:pPr>
      <w:r w:rsidRPr="00D05CD0">
        <w:rPr>
          <w:rFonts w:ascii="Arial" w:hAnsi="Arial" w:cs="Arial"/>
          <w:sz w:val="22"/>
          <w:szCs w:val="22"/>
          <w:lang w:val="en-US"/>
        </w:rPr>
        <w:t xml:space="preserve">    </w:t>
      </w:r>
    </w:p>
    <w:p w14:paraId="737D97B6" w14:textId="4F48CB3D" w:rsidR="00653F97" w:rsidRPr="00D05CD0" w:rsidRDefault="00653F97" w:rsidP="00653F97">
      <w:pPr>
        <w:rPr>
          <w:rFonts w:ascii="Arial" w:hAnsi="Arial" w:cs="Arial"/>
          <w:sz w:val="22"/>
          <w:szCs w:val="22"/>
          <w:lang w:val="en-US"/>
        </w:rPr>
      </w:pPr>
      <w:r w:rsidRPr="00D05CD0">
        <w:rPr>
          <w:rFonts w:ascii="Arial" w:hAnsi="Arial" w:cs="Arial"/>
          <w:sz w:val="22"/>
          <w:szCs w:val="22"/>
          <w:lang w:val="en-US"/>
        </w:rPr>
        <w:t>Medical history. Figures denote numbers (N, n), percentage (%)</w:t>
      </w:r>
    </w:p>
    <w:p w14:paraId="36A9AFE3" w14:textId="77777777" w:rsidR="00196898" w:rsidRPr="00D05CD0" w:rsidRDefault="00196898" w:rsidP="00653F97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864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4"/>
        <w:gridCol w:w="1559"/>
        <w:gridCol w:w="1985"/>
        <w:gridCol w:w="1559"/>
      </w:tblGrid>
      <w:tr w:rsidR="00653F97" w:rsidRPr="00D05CD0" w14:paraId="3771326A" w14:textId="77777777" w:rsidTr="001A44A8">
        <w:trPr>
          <w:cantSplit/>
          <w:jc w:val="center"/>
        </w:trPr>
        <w:tc>
          <w:tcPr>
            <w:tcW w:w="3544" w:type="dxa"/>
            <w:tcBorders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320572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07C8A4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Lumentin 44</w:t>
            </w:r>
          </w:p>
          <w:p w14:paraId="0BA940CE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N = 17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27D0CF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0% Omnipaque</w:t>
            </w:r>
          </w:p>
          <w:p w14:paraId="4D829B52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N = 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8D7806" w14:textId="39B26A4A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Mov</w:t>
            </w:r>
            <w:r w:rsidR="00B97275" w:rsidRPr="00D05CD0">
              <w:rPr>
                <w:rFonts w:ascii="Arial" w:hAnsi="Arial" w:cs="Arial"/>
                <w:sz w:val="22"/>
                <w:szCs w:val="22"/>
              </w:rPr>
              <w:t>i</w:t>
            </w:r>
            <w:r w:rsidRPr="00D05CD0">
              <w:rPr>
                <w:rFonts w:ascii="Arial" w:hAnsi="Arial" w:cs="Arial"/>
                <w:sz w:val="22"/>
                <w:szCs w:val="22"/>
              </w:rPr>
              <w:t>prep</w:t>
            </w:r>
          </w:p>
          <w:p w14:paraId="1C4252DA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N = 14</w:t>
            </w:r>
          </w:p>
        </w:tc>
      </w:tr>
      <w:tr w:rsidR="00653F97" w:rsidRPr="00D05CD0" w14:paraId="5FD2E613" w14:textId="77777777" w:rsidTr="001A44A8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A7CF59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Medical history reported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CA3DB6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8 *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AE2152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1** (91.7)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411517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3** (92.9)</w:t>
            </w:r>
          </w:p>
        </w:tc>
      </w:tr>
      <w:tr w:rsidR="00653F97" w:rsidRPr="00D05CD0" w14:paraId="05DB7030" w14:textId="77777777" w:rsidTr="001A44A8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D1551F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BB6785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7F2A51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872677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3F97" w:rsidRPr="00D05CD0" w14:paraId="68EF02C2" w14:textId="77777777" w:rsidTr="001A44A8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6B8374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     Cardiac disorder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9EE4D1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BCDA14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2 (16.6)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06F4EE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3F97" w:rsidRPr="00D05CD0" w14:paraId="6591E029" w14:textId="77777777" w:rsidTr="001A44A8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49C470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     Endocrine disorder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01CF1D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733785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25B4B1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2 (14.2)</w:t>
            </w:r>
          </w:p>
        </w:tc>
      </w:tr>
      <w:tr w:rsidR="00653F97" w:rsidRPr="00D05CD0" w14:paraId="31D790B6" w14:textId="77777777" w:rsidTr="001A44A8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517A75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     Gastrointestinal disorder 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D3B41E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B1C607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06E04B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 (7.1)</w:t>
            </w:r>
          </w:p>
        </w:tc>
      </w:tr>
      <w:tr w:rsidR="00653F97" w:rsidRPr="00D05CD0" w14:paraId="7CDABE5F" w14:textId="77777777" w:rsidTr="001A44A8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D76C6F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67C1C2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80E460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C619DB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3F97" w:rsidRPr="00D05CD0" w14:paraId="1348A70F" w14:textId="77777777" w:rsidTr="001A44A8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C63E37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Neoplasms 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4DBFFD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8 (*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CB1811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9 (75.0)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66FEC6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0 (71.4)</w:t>
            </w:r>
          </w:p>
        </w:tc>
      </w:tr>
      <w:tr w:rsidR="00653F97" w:rsidRPr="00D05CD0" w14:paraId="1E8F364E" w14:textId="77777777" w:rsidTr="001A44A8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3D959B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A14D21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189B17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02B2B9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3F97" w:rsidRPr="00D05CD0" w14:paraId="5D472D6C" w14:textId="77777777" w:rsidTr="001A44A8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2312AB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     Uro-genital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901D24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6 (35,3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BA9AAA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2 (16,7)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CC2228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3 (21,4)</w:t>
            </w:r>
          </w:p>
        </w:tc>
      </w:tr>
      <w:tr w:rsidR="00653F97" w:rsidRPr="00D05CD0" w14:paraId="32781B21" w14:textId="77777777" w:rsidTr="001A44A8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A680B9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     Gastrointestinal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A4EFAF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7 (41.2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8BC212" w14:textId="4CC207E8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  (8.3)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A120E8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3 (21.4)</w:t>
            </w:r>
          </w:p>
        </w:tc>
      </w:tr>
      <w:tr w:rsidR="00653F97" w:rsidRPr="00D05CD0" w14:paraId="69D22E65" w14:textId="77777777" w:rsidTr="001A44A8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B59954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     Breast 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C80B47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4 (23.6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655B83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5 (41.7)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749DAF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2 (14.2)</w:t>
            </w:r>
          </w:p>
        </w:tc>
      </w:tr>
      <w:tr w:rsidR="00653F97" w:rsidRPr="00D05CD0" w14:paraId="3BA8D4AF" w14:textId="77777777" w:rsidTr="001A44A8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4AC124" w14:textId="77777777" w:rsidR="00653F97" w:rsidRPr="00D05CD0" w:rsidRDefault="00653F97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     Miscellaneous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E063DC" w14:textId="2656F37E" w:rsidR="00653F97" w:rsidRPr="00D05CD0" w:rsidRDefault="00B97275" w:rsidP="00B97275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="00653F97" w:rsidRPr="00D05CD0">
              <w:rPr>
                <w:rFonts w:ascii="Arial" w:hAnsi="Arial" w:cs="Arial"/>
                <w:sz w:val="22"/>
                <w:szCs w:val="22"/>
              </w:rPr>
              <w:t>(5.9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63CA57" w14:textId="4C1D3BDC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 (8.3)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560FCB" w14:textId="77777777" w:rsidR="00653F97" w:rsidRPr="00D05CD0" w:rsidRDefault="00653F97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2 (14.2)</w:t>
            </w:r>
          </w:p>
        </w:tc>
      </w:tr>
    </w:tbl>
    <w:p w14:paraId="56F413D1" w14:textId="77777777" w:rsidR="00653F97" w:rsidRPr="00D05CD0" w:rsidRDefault="00653F97" w:rsidP="00653F97">
      <w:pPr>
        <w:rPr>
          <w:rFonts w:ascii="Arial" w:hAnsi="Arial" w:cs="Arial"/>
          <w:sz w:val="22"/>
          <w:szCs w:val="22"/>
        </w:rPr>
      </w:pPr>
    </w:p>
    <w:p w14:paraId="6CA91563" w14:textId="77777777" w:rsidR="00653F97" w:rsidRPr="00D05CD0" w:rsidRDefault="00653F97" w:rsidP="00653F97">
      <w:pPr>
        <w:ind w:firstLine="720"/>
        <w:rPr>
          <w:rFonts w:ascii="Arial" w:hAnsi="Arial" w:cs="Arial"/>
          <w:sz w:val="22"/>
          <w:szCs w:val="22"/>
        </w:rPr>
      </w:pPr>
      <w:r w:rsidRPr="00D05CD0">
        <w:rPr>
          <w:rFonts w:ascii="Arial" w:hAnsi="Arial" w:cs="Arial"/>
          <w:sz w:val="22"/>
          <w:szCs w:val="22"/>
        </w:rPr>
        <w:t>*      1 patient with two neoplasms</w:t>
      </w:r>
    </w:p>
    <w:p w14:paraId="614B7703" w14:textId="6EA59C11" w:rsidR="00653F97" w:rsidRPr="00D05CD0" w:rsidRDefault="00653F97" w:rsidP="00653F97">
      <w:pPr>
        <w:ind w:firstLine="720"/>
        <w:rPr>
          <w:rFonts w:ascii="Arial" w:hAnsi="Arial" w:cs="Arial"/>
          <w:color w:val="FF0000"/>
          <w:sz w:val="22"/>
          <w:szCs w:val="22"/>
          <w:lang w:val="en-US"/>
        </w:rPr>
      </w:pPr>
      <w:r w:rsidRPr="00D05CD0">
        <w:rPr>
          <w:rFonts w:ascii="Arial" w:hAnsi="Arial" w:cs="Arial"/>
          <w:sz w:val="22"/>
          <w:szCs w:val="22"/>
          <w:lang w:val="en-US"/>
        </w:rPr>
        <w:t xml:space="preserve">**     1 </w:t>
      </w:r>
      <w:r w:rsidR="00B97275" w:rsidRPr="00D05CD0">
        <w:rPr>
          <w:rFonts w:ascii="Arial" w:hAnsi="Arial" w:cs="Arial"/>
          <w:sz w:val="22"/>
          <w:szCs w:val="22"/>
          <w:lang w:val="en-US"/>
        </w:rPr>
        <w:t xml:space="preserve">suspected </w:t>
      </w:r>
      <w:r w:rsidRPr="00D05CD0">
        <w:rPr>
          <w:rFonts w:ascii="Arial" w:hAnsi="Arial" w:cs="Arial"/>
          <w:sz w:val="22"/>
          <w:szCs w:val="22"/>
          <w:lang w:val="en-US"/>
        </w:rPr>
        <w:t>neoplasm of unknown origin</w:t>
      </w:r>
    </w:p>
    <w:p w14:paraId="4F14EDFD" w14:textId="6C98AC61" w:rsidR="000867CD" w:rsidRPr="00D05CD0" w:rsidRDefault="003B2FEB">
      <w:pPr>
        <w:rPr>
          <w:rFonts w:ascii="Arial" w:hAnsi="Arial" w:cs="Arial"/>
          <w:sz w:val="22"/>
          <w:szCs w:val="22"/>
          <w:lang w:val="en-US"/>
        </w:rPr>
      </w:pPr>
    </w:p>
    <w:p w14:paraId="381A031E" w14:textId="58F675BB" w:rsidR="00B97275" w:rsidRPr="00D05CD0" w:rsidRDefault="00B97275">
      <w:pPr>
        <w:rPr>
          <w:rFonts w:ascii="Arial" w:hAnsi="Arial" w:cs="Arial"/>
          <w:sz w:val="22"/>
          <w:szCs w:val="22"/>
          <w:lang w:val="en-US"/>
        </w:rPr>
      </w:pPr>
    </w:p>
    <w:p w14:paraId="020F6CFD" w14:textId="24D4E886" w:rsidR="00B97275" w:rsidRPr="00D05CD0" w:rsidRDefault="00B97275">
      <w:pPr>
        <w:rPr>
          <w:rFonts w:ascii="Arial" w:hAnsi="Arial" w:cs="Arial"/>
          <w:sz w:val="22"/>
          <w:szCs w:val="22"/>
          <w:lang w:val="en-US"/>
        </w:rPr>
      </w:pPr>
      <w:r w:rsidRPr="00D05CD0">
        <w:rPr>
          <w:rFonts w:ascii="Arial" w:hAnsi="Arial" w:cs="Arial"/>
          <w:sz w:val="22"/>
          <w:szCs w:val="22"/>
          <w:lang w:val="en-US"/>
        </w:rPr>
        <w:br w:type="page"/>
      </w:r>
    </w:p>
    <w:p w14:paraId="16E92285" w14:textId="3341993F" w:rsidR="00B97275" w:rsidRPr="00D05CD0" w:rsidRDefault="00B97275">
      <w:pPr>
        <w:rPr>
          <w:rFonts w:ascii="Arial" w:hAnsi="Arial" w:cs="Arial"/>
          <w:sz w:val="22"/>
          <w:szCs w:val="22"/>
        </w:rPr>
      </w:pPr>
      <w:r w:rsidRPr="00D05CD0">
        <w:rPr>
          <w:rFonts w:ascii="Arial" w:hAnsi="Arial" w:cs="Arial"/>
          <w:sz w:val="22"/>
          <w:szCs w:val="22"/>
        </w:rPr>
        <w:lastRenderedPageBreak/>
        <w:t>Supplementary table 3</w:t>
      </w:r>
    </w:p>
    <w:p w14:paraId="76A0C32D" w14:textId="106C8585" w:rsidR="00B97275" w:rsidRPr="00D05CD0" w:rsidRDefault="00B97275">
      <w:pPr>
        <w:rPr>
          <w:rFonts w:ascii="Arial" w:hAnsi="Arial" w:cs="Arial"/>
          <w:sz w:val="22"/>
          <w:szCs w:val="22"/>
        </w:rPr>
      </w:pPr>
    </w:p>
    <w:p w14:paraId="2E4AEFA6" w14:textId="77777777" w:rsidR="00B97275" w:rsidRPr="00D05CD0" w:rsidRDefault="00B97275">
      <w:pPr>
        <w:rPr>
          <w:rFonts w:ascii="Arial" w:hAnsi="Arial" w:cs="Arial"/>
          <w:sz w:val="22"/>
          <w:szCs w:val="22"/>
        </w:rPr>
      </w:pPr>
    </w:p>
    <w:p w14:paraId="2A93E77F" w14:textId="77777777" w:rsidR="00B97275" w:rsidRPr="00D05CD0" w:rsidRDefault="00B97275" w:rsidP="00B97275">
      <w:pPr>
        <w:rPr>
          <w:rFonts w:ascii="Arial" w:hAnsi="Arial" w:cs="Arial"/>
          <w:sz w:val="22"/>
          <w:szCs w:val="22"/>
          <w:lang w:val="en-US"/>
        </w:rPr>
      </w:pPr>
      <w:r w:rsidRPr="00D05CD0">
        <w:rPr>
          <w:rFonts w:ascii="Arial" w:hAnsi="Arial" w:cs="Arial"/>
          <w:sz w:val="22"/>
          <w:szCs w:val="22"/>
          <w:lang w:val="en-US"/>
        </w:rPr>
        <w:t>Subject disposition. Figures denote number (N, n) and (percentage)</w:t>
      </w:r>
      <w:r w:rsidRPr="00D05CD0">
        <w:rPr>
          <w:rFonts w:ascii="Arial" w:hAnsi="Arial" w:cs="Arial"/>
          <w:sz w:val="22"/>
          <w:szCs w:val="22"/>
          <w:lang w:val="en-US"/>
        </w:rPr>
        <w:br/>
      </w:r>
    </w:p>
    <w:tbl>
      <w:tblPr>
        <w:tblpPr w:leftFromText="180" w:rightFromText="180" w:vertAnchor="page" w:horzAnchor="margin" w:tblpY="2686"/>
        <w:tblW w:w="949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5"/>
        <w:gridCol w:w="1276"/>
        <w:gridCol w:w="1418"/>
        <w:gridCol w:w="1701"/>
        <w:gridCol w:w="1417"/>
      </w:tblGrid>
      <w:tr w:rsidR="00B97275" w:rsidRPr="00D05CD0" w14:paraId="045C204F" w14:textId="77777777" w:rsidTr="001A44A8">
        <w:trPr>
          <w:cantSplit/>
        </w:trPr>
        <w:tc>
          <w:tcPr>
            <w:tcW w:w="3685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24C6FC" w14:textId="77777777" w:rsidR="00B97275" w:rsidRPr="00D05CD0" w:rsidRDefault="00B97275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Variable</w:t>
            </w:r>
          </w:p>
          <w:p w14:paraId="28F26ED7" w14:textId="77777777" w:rsidR="00B97275" w:rsidRPr="00D05CD0" w:rsidRDefault="00B97275" w:rsidP="001A44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792F7E8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Total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>(N=4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C3D7C43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Lumentin 44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>(N=1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DD4EF48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0% Omnipaque  (N=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CEC67F0" w14:textId="0BD86CDA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Moviprep</w:t>
            </w:r>
            <w:r w:rsidRPr="00D05CD0">
              <w:rPr>
                <w:rFonts w:ascii="Arial" w:hAnsi="Arial" w:cs="Arial"/>
                <w:sz w:val="22"/>
                <w:szCs w:val="22"/>
              </w:rPr>
              <w:br/>
              <w:t>(N=14)</w:t>
            </w:r>
          </w:p>
        </w:tc>
      </w:tr>
      <w:tr w:rsidR="00B97275" w:rsidRPr="00D05CD0" w14:paraId="693FDBC7" w14:textId="77777777" w:rsidTr="001A44A8">
        <w:trPr>
          <w:cantSplit/>
        </w:trPr>
        <w:tc>
          <w:tcPr>
            <w:tcW w:w="36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501A10" w14:textId="77777777" w:rsidR="00B97275" w:rsidRPr="00D05CD0" w:rsidRDefault="00B97275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Screened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04CDD3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45 (100.0)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58F4B8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9 (100.0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B0DAE2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2 (100.0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C9F81B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4 (100.0)</w:t>
            </w:r>
          </w:p>
        </w:tc>
      </w:tr>
      <w:tr w:rsidR="00B97275" w:rsidRPr="00D05CD0" w14:paraId="2FC467A5" w14:textId="77777777" w:rsidTr="001A44A8">
        <w:trPr>
          <w:cantSplit/>
        </w:trPr>
        <w:tc>
          <w:tcPr>
            <w:tcW w:w="36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DF556E" w14:textId="77777777" w:rsidR="00B97275" w:rsidRPr="00D05CD0" w:rsidRDefault="00B97275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Randomized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DD4BA0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45 (100.0)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AB4431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9 (100.0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63EA70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2 (100.0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258DFA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4 (100.0)</w:t>
            </w:r>
          </w:p>
        </w:tc>
      </w:tr>
      <w:tr w:rsidR="00B97275" w:rsidRPr="00D05CD0" w14:paraId="6FDE03A0" w14:textId="77777777" w:rsidTr="001A44A8">
        <w:trPr>
          <w:cantSplit/>
        </w:trPr>
        <w:tc>
          <w:tcPr>
            <w:tcW w:w="36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C8E4C8" w14:textId="77777777" w:rsidR="00B97275" w:rsidRPr="00D05CD0" w:rsidRDefault="00B97275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Completed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FD9D34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41   (91.1)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84B7D8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6   (84.2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8DBF25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2 (100.0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EADAEF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3   (92.9)</w:t>
            </w:r>
          </w:p>
        </w:tc>
      </w:tr>
      <w:tr w:rsidR="00B97275" w:rsidRPr="00D05CD0" w14:paraId="25D3F360" w14:textId="77777777" w:rsidTr="001A44A8">
        <w:trPr>
          <w:cantSplit/>
        </w:trPr>
        <w:tc>
          <w:tcPr>
            <w:tcW w:w="3685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3DF442" w14:textId="77777777" w:rsidR="00B97275" w:rsidRPr="00D05CD0" w:rsidRDefault="00B97275" w:rsidP="001A44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D04770" w14:textId="77777777" w:rsidR="00B97275" w:rsidRPr="00D05CD0" w:rsidRDefault="00B97275" w:rsidP="001A44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518E1F" w14:textId="77777777" w:rsidR="00B97275" w:rsidRPr="00D05CD0" w:rsidRDefault="00B97275" w:rsidP="001A44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C60D9B" w14:textId="77777777" w:rsidR="00B97275" w:rsidRPr="00D05CD0" w:rsidRDefault="00B97275" w:rsidP="001A44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04E50D" w14:textId="77777777" w:rsidR="00B97275" w:rsidRPr="00D05CD0" w:rsidRDefault="00B97275" w:rsidP="001A44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97275" w:rsidRPr="00D05CD0" w14:paraId="3455B64E" w14:textId="77777777" w:rsidTr="001A44A8">
        <w:trPr>
          <w:cantSplit/>
        </w:trPr>
        <w:tc>
          <w:tcPr>
            <w:tcW w:w="36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2C6092" w14:textId="77777777" w:rsidR="00B97275" w:rsidRPr="00D05CD0" w:rsidRDefault="00B97275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Safety set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81B1CE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44 (97.8)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8F13D6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8 (94.7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F8D714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2 (100.0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5FE80C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4 (100.0)</w:t>
            </w:r>
          </w:p>
        </w:tc>
      </w:tr>
      <w:tr w:rsidR="00B97275" w:rsidRPr="00D05CD0" w14:paraId="46AA0E49" w14:textId="77777777" w:rsidTr="001A44A8">
        <w:trPr>
          <w:cantSplit/>
        </w:trPr>
        <w:tc>
          <w:tcPr>
            <w:tcW w:w="36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3F8CAD" w14:textId="77777777" w:rsidR="00B97275" w:rsidRPr="00D05CD0" w:rsidRDefault="00B97275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            Full analysis (FA) set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04BE7C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43 (95.6)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0C7BA2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7 (89.5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EFAE80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2 (100.0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062444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4 (100.0)</w:t>
            </w:r>
          </w:p>
        </w:tc>
      </w:tr>
      <w:tr w:rsidR="00B97275" w:rsidRPr="00D05CD0" w14:paraId="4810225C" w14:textId="77777777" w:rsidTr="001A44A8">
        <w:trPr>
          <w:cantSplit/>
        </w:trPr>
        <w:tc>
          <w:tcPr>
            <w:tcW w:w="36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F2DF3D" w14:textId="77777777" w:rsidR="00B97275" w:rsidRPr="00D05CD0" w:rsidRDefault="00B97275" w:rsidP="001A44A8">
            <w:pPr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 xml:space="preserve">            Per protocol (PP) set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6ADD08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43 (95.6)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AE6CC0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7 (89.5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8ECA82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2 (100.0)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FB9F03" w14:textId="77777777" w:rsidR="00B97275" w:rsidRPr="00D05CD0" w:rsidRDefault="00B97275" w:rsidP="001A44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CD0">
              <w:rPr>
                <w:rFonts w:ascii="Arial" w:hAnsi="Arial" w:cs="Arial"/>
                <w:sz w:val="22"/>
                <w:szCs w:val="22"/>
              </w:rPr>
              <w:t>14 (100.0)</w:t>
            </w:r>
          </w:p>
        </w:tc>
      </w:tr>
    </w:tbl>
    <w:p w14:paraId="2E030F52" w14:textId="77777777" w:rsidR="00B97275" w:rsidRPr="00D05CD0" w:rsidRDefault="00B97275" w:rsidP="00B97275">
      <w:pPr>
        <w:rPr>
          <w:rFonts w:ascii="Arial" w:hAnsi="Arial" w:cs="Arial"/>
          <w:sz w:val="22"/>
          <w:szCs w:val="22"/>
        </w:rPr>
      </w:pPr>
    </w:p>
    <w:p w14:paraId="466F85D8" w14:textId="77777777" w:rsidR="00B97275" w:rsidRPr="00D05CD0" w:rsidRDefault="00B97275" w:rsidP="00B97275">
      <w:pPr>
        <w:rPr>
          <w:rFonts w:ascii="Arial" w:hAnsi="Arial" w:cs="Arial"/>
          <w:sz w:val="22"/>
          <w:szCs w:val="22"/>
        </w:rPr>
      </w:pPr>
    </w:p>
    <w:p w14:paraId="3F6E8D21" w14:textId="77777777" w:rsidR="00B97275" w:rsidRPr="00D05CD0" w:rsidRDefault="00B97275" w:rsidP="00B97275">
      <w:pPr>
        <w:rPr>
          <w:rFonts w:ascii="Arial" w:hAnsi="Arial" w:cs="Arial"/>
          <w:sz w:val="22"/>
          <w:szCs w:val="22"/>
          <w:u w:val="single"/>
        </w:rPr>
      </w:pPr>
    </w:p>
    <w:p w14:paraId="0F2906C7" w14:textId="77777777" w:rsidR="00B97275" w:rsidRPr="00D05CD0" w:rsidRDefault="00B97275" w:rsidP="00B97275">
      <w:pPr>
        <w:rPr>
          <w:rFonts w:ascii="Arial" w:hAnsi="Arial" w:cs="Arial"/>
          <w:sz w:val="22"/>
          <w:szCs w:val="22"/>
          <w:u w:val="single"/>
        </w:rPr>
      </w:pPr>
    </w:p>
    <w:p w14:paraId="33F5C753" w14:textId="77777777" w:rsidR="00B97275" w:rsidRPr="00D05CD0" w:rsidRDefault="00B97275" w:rsidP="00B97275">
      <w:pPr>
        <w:rPr>
          <w:rFonts w:ascii="Arial" w:hAnsi="Arial" w:cs="Arial"/>
          <w:sz w:val="22"/>
          <w:szCs w:val="22"/>
          <w:u w:val="single"/>
        </w:rPr>
      </w:pPr>
    </w:p>
    <w:p w14:paraId="76EC9C7B" w14:textId="77777777" w:rsidR="00B97275" w:rsidRPr="00D05CD0" w:rsidRDefault="00B97275" w:rsidP="00B97275">
      <w:pPr>
        <w:rPr>
          <w:rFonts w:ascii="Arial" w:hAnsi="Arial" w:cs="Arial"/>
          <w:sz w:val="22"/>
          <w:szCs w:val="22"/>
          <w:u w:val="single"/>
        </w:rPr>
      </w:pPr>
    </w:p>
    <w:p w14:paraId="6E3C1903" w14:textId="77777777" w:rsidR="00B97275" w:rsidRPr="00D05CD0" w:rsidRDefault="00B97275" w:rsidP="00B97275">
      <w:pPr>
        <w:rPr>
          <w:rFonts w:ascii="Arial" w:hAnsi="Arial" w:cs="Arial"/>
          <w:sz w:val="22"/>
          <w:szCs w:val="22"/>
          <w:u w:val="single"/>
        </w:rPr>
      </w:pPr>
    </w:p>
    <w:p w14:paraId="12986B86" w14:textId="77777777" w:rsidR="00B97275" w:rsidRPr="00D05CD0" w:rsidRDefault="00B97275" w:rsidP="00B97275">
      <w:pPr>
        <w:rPr>
          <w:rFonts w:ascii="Arial" w:hAnsi="Arial" w:cs="Arial"/>
          <w:sz w:val="22"/>
          <w:szCs w:val="22"/>
          <w:u w:val="single"/>
        </w:rPr>
      </w:pPr>
    </w:p>
    <w:p w14:paraId="7C61A8A7" w14:textId="77777777" w:rsidR="00B97275" w:rsidRPr="00D05CD0" w:rsidRDefault="00B97275" w:rsidP="00B97275">
      <w:pPr>
        <w:rPr>
          <w:rFonts w:ascii="Arial" w:hAnsi="Arial" w:cs="Arial"/>
          <w:sz w:val="22"/>
          <w:szCs w:val="22"/>
          <w:u w:val="single"/>
        </w:rPr>
      </w:pPr>
    </w:p>
    <w:p w14:paraId="498FF89E" w14:textId="08D4ADDB" w:rsidR="00B97275" w:rsidRPr="00D05CD0" w:rsidRDefault="00B97275" w:rsidP="00B97275">
      <w:pPr>
        <w:rPr>
          <w:rFonts w:ascii="Arial" w:hAnsi="Arial" w:cs="Arial"/>
          <w:sz w:val="22"/>
          <w:szCs w:val="22"/>
          <w:u w:val="single"/>
        </w:rPr>
      </w:pPr>
    </w:p>
    <w:p w14:paraId="621E690C" w14:textId="43B0DDEE" w:rsidR="00B97275" w:rsidRPr="00D05CD0" w:rsidRDefault="00B97275" w:rsidP="00B97275">
      <w:pPr>
        <w:rPr>
          <w:rFonts w:ascii="Arial" w:hAnsi="Arial" w:cs="Arial"/>
          <w:sz w:val="22"/>
          <w:szCs w:val="22"/>
          <w:u w:val="single"/>
        </w:rPr>
      </w:pPr>
    </w:p>
    <w:p w14:paraId="733ED4DD" w14:textId="77777777" w:rsidR="00B97275" w:rsidRPr="00D05CD0" w:rsidRDefault="00B97275" w:rsidP="00B97275">
      <w:pPr>
        <w:rPr>
          <w:rFonts w:ascii="Arial" w:hAnsi="Arial" w:cs="Arial"/>
          <w:sz w:val="22"/>
          <w:szCs w:val="22"/>
          <w:u w:val="single"/>
        </w:rPr>
      </w:pPr>
    </w:p>
    <w:p w14:paraId="684CDACA" w14:textId="5EF05E5C" w:rsidR="00B97275" w:rsidRPr="00D05CD0" w:rsidRDefault="00B97275">
      <w:pPr>
        <w:rPr>
          <w:rFonts w:ascii="Arial" w:hAnsi="Arial" w:cs="Arial"/>
          <w:sz w:val="22"/>
          <w:szCs w:val="22"/>
        </w:rPr>
      </w:pPr>
      <w:r w:rsidRPr="00D05CD0">
        <w:rPr>
          <w:rFonts w:ascii="Arial" w:hAnsi="Arial" w:cs="Arial"/>
          <w:sz w:val="22"/>
          <w:szCs w:val="22"/>
        </w:rPr>
        <w:br w:type="page"/>
      </w:r>
    </w:p>
    <w:p w14:paraId="23D42A96" w14:textId="3C40B07A" w:rsidR="00B97275" w:rsidRPr="00D05CD0" w:rsidRDefault="00B97275" w:rsidP="00B97275">
      <w:pPr>
        <w:rPr>
          <w:rFonts w:ascii="Arial" w:hAnsi="Arial" w:cs="Arial"/>
          <w:sz w:val="22"/>
          <w:szCs w:val="22"/>
        </w:rPr>
      </w:pPr>
      <w:r w:rsidRPr="00D05CD0">
        <w:rPr>
          <w:rFonts w:ascii="Arial" w:hAnsi="Arial" w:cs="Arial"/>
          <w:sz w:val="22"/>
          <w:szCs w:val="22"/>
        </w:rPr>
        <w:lastRenderedPageBreak/>
        <w:t>Supplementary table 4</w:t>
      </w:r>
    </w:p>
    <w:p w14:paraId="18BF1948" w14:textId="76399447" w:rsidR="00B97275" w:rsidRPr="00D05CD0" w:rsidRDefault="00B97275" w:rsidP="00B97275">
      <w:pPr>
        <w:rPr>
          <w:rFonts w:ascii="Arial" w:hAnsi="Arial" w:cs="Arial"/>
          <w:sz w:val="22"/>
          <w:szCs w:val="22"/>
        </w:rPr>
      </w:pPr>
    </w:p>
    <w:p w14:paraId="68F22C70" w14:textId="77777777" w:rsidR="00B97275" w:rsidRPr="00D05CD0" w:rsidRDefault="00B97275" w:rsidP="00B97275">
      <w:pPr>
        <w:pStyle w:val="Caption"/>
        <w:keepNext/>
        <w:rPr>
          <w:rFonts w:ascii="Arial" w:hAnsi="Arial" w:cs="Arial"/>
          <w:iCs w:val="0"/>
          <w:sz w:val="22"/>
          <w:szCs w:val="22"/>
          <w:lang w:val="en-US"/>
        </w:rPr>
      </w:pPr>
      <w:r w:rsidRPr="00D05CD0">
        <w:rPr>
          <w:rFonts w:ascii="Arial" w:hAnsi="Arial" w:cs="Arial"/>
          <w:iCs w:val="0"/>
          <w:sz w:val="22"/>
          <w:szCs w:val="22"/>
          <w:lang w:val="en-US"/>
        </w:rPr>
        <w:tab/>
      </w:r>
    </w:p>
    <w:p w14:paraId="2D9FBF46" w14:textId="77777777" w:rsidR="00B97275" w:rsidRPr="00D05CD0" w:rsidRDefault="00B97275" w:rsidP="00B97275">
      <w:pPr>
        <w:pStyle w:val="Caption"/>
        <w:keepNext/>
        <w:rPr>
          <w:rFonts w:ascii="Arial" w:hAnsi="Arial" w:cs="Arial"/>
          <w:iCs w:val="0"/>
          <w:sz w:val="22"/>
          <w:szCs w:val="22"/>
        </w:rPr>
      </w:pPr>
      <w:r w:rsidRPr="00D05CD0">
        <w:rPr>
          <w:rFonts w:ascii="Arial" w:hAnsi="Arial" w:cs="Arial"/>
          <w:iCs w:val="0"/>
          <w:sz w:val="22"/>
          <w:szCs w:val="22"/>
        </w:rPr>
        <w:t xml:space="preserve">Results by randomisation group for Body Mass Index (BMI), amount oral contrast (ml) and the ratio between the amount oral contrast and BMI. </w:t>
      </w:r>
    </w:p>
    <w:p w14:paraId="64799A33" w14:textId="77777777" w:rsidR="00B97275" w:rsidRPr="00D05CD0" w:rsidRDefault="00B97275" w:rsidP="00B97275">
      <w:pPr>
        <w:pStyle w:val="Caption"/>
        <w:keepNext/>
        <w:rPr>
          <w:rFonts w:ascii="Arial" w:hAnsi="Arial" w:cs="Arial"/>
          <w:iCs w:val="0"/>
          <w:sz w:val="22"/>
          <w:szCs w:val="22"/>
        </w:rPr>
      </w:pPr>
      <w:proofErr w:type="spellStart"/>
      <w:r w:rsidRPr="00D05CD0">
        <w:rPr>
          <w:rFonts w:ascii="Arial" w:hAnsi="Arial" w:cs="Arial"/>
          <w:iCs w:val="0"/>
          <w:sz w:val="22"/>
          <w:szCs w:val="22"/>
        </w:rPr>
        <w:t>Lumentin</w:t>
      </w:r>
      <w:proofErr w:type="spellEnd"/>
      <w:r w:rsidRPr="00D05CD0">
        <w:rPr>
          <w:rFonts w:ascii="Arial" w:hAnsi="Arial" w:cs="Arial"/>
          <w:iCs w:val="0"/>
          <w:sz w:val="22"/>
          <w:szCs w:val="22"/>
        </w:rPr>
        <w:t xml:space="preserve"> 44 (L44); 10% </w:t>
      </w:r>
      <w:proofErr w:type="spellStart"/>
      <w:r w:rsidRPr="00D05CD0">
        <w:rPr>
          <w:rFonts w:ascii="Arial" w:hAnsi="Arial" w:cs="Arial"/>
          <w:iCs w:val="0"/>
          <w:sz w:val="22"/>
          <w:szCs w:val="22"/>
        </w:rPr>
        <w:t>Omnipaque</w:t>
      </w:r>
      <w:proofErr w:type="spellEnd"/>
      <w:r w:rsidRPr="00D05CD0">
        <w:rPr>
          <w:rFonts w:ascii="Arial" w:hAnsi="Arial" w:cs="Arial"/>
          <w:iCs w:val="0"/>
          <w:sz w:val="22"/>
          <w:szCs w:val="22"/>
        </w:rPr>
        <w:t xml:space="preserve"> (OMNI) </w:t>
      </w:r>
    </w:p>
    <w:p w14:paraId="281D7217" w14:textId="77777777" w:rsidR="00B97275" w:rsidRPr="00D05CD0" w:rsidRDefault="00B97275" w:rsidP="00B9727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8"/>
        <w:gridCol w:w="2017"/>
        <w:gridCol w:w="2410"/>
        <w:gridCol w:w="2693"/>
        <w:gridCol w:w="2977"/>
      </w:tblGrid>
      <w:tr w:rsidR="00B97275" w:rsidRPr="00D05CD0" w14:paraId="11FCC422" w14:textId="77777777" w:rsidTr="001A44A8">
        <w:tc>
          <w:tcPr>
            <w:tcW w:w="2798" w:type="dxa"/>
          </w:tcPr>
          <w:p w14:paraId="0CAEB4D9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Group</w:t>
            </w:r>
          </w:p>
          <w:p w14:paraId="255CB02A" w14:textId="77777777" w:rsidR="00B97275" w:rsidRPr="00D05CD0" w:rsidRDefault="00B97275" w:rsidP="001A44A8">
            <w:pPr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6FDF1219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proofErr w:type="spellStart"/>
            <w:r w:rsidRPr="00D05CD0">
              <w:rPr>
                <w:rFonts w:ascii="Arial" w:hAnsi="Arial" w:cs="Arial"/>
              </w:rPr>
              <w:t>Statistica</w:t>
            </w:r>
            <w:proofErr w:type="spellEnd"/>
          </w:p>
        </w:tc>
        <w:tc>
          <w:tcPr>
            <w:tcW w:w="2410" w:type="dxa"/>
          </w:tcPr>
          <w:p w14:paraId="5BC636ED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BMI</w:t>
            </w:r>
          </w:p>
        </w:tc>
        <w:tc>
          <w:tcPr>
            <w:tcW w:w="2693" w:type="dxa"/>
          </w:tcPr>
          <w:p w14:paraId="5E360706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Oral contrast (mL)</w:t>
            </w:r>
          </w:p>
        </w:tc>
        <w:tc>
          <w:tcPr>
            <w:tcW w:w="2977" w:type="dxa"/>
          </w:tcPr>
          <w:p w14:paraId="59B864B8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Oral contrast / BMI</w:t>
            </w:r>
          </w:p>
        </w:tc>
      </w:tr>
      <w:tr w:rsidR="00B97275" w:rsidRPr="00D05CD0" w14:paraId="7B5182E0" w14:textId="77777777" w:rsidTr="001A44A8">
        <w:tc>
          <w:tcPr>
            <w:tcW w:w="2798" w:type="dxa"/>
            <w:tcBorders>
              <w:bottom w:val="nil"/>
            </w:tcBorders>
          </w:tcPr>
          <w:p w14:paraId="28FD054C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proofErr w:type="spellStart"/>
            <w:r w:rsidRPr="00D05CD0">
              <w:rPr>
                <w:rFonts w:ascii="Arial" w:hAnsi="Arial" w:cs="Arial"/>
              </w:rPr>
              <w:t>Lumentin</w:t>
            </w:r>
            <w:proofErr w:type="spellEnd"/>
            <w:r w:rsidRPr="00D05CD0">
              <w:rPr>
                <w:rFonts w:ascii="Arial" w:hAnsi="Arial" w:cs="Arial"/>
              </w:rPr>
              <w:t xml:space="preserve"> 44 </w:t>
            </w:r>
          </w:p>
          <w:p w14:paraId="0DC11040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N=17</w:t>
            </w:r>
          </w:p>
          <w:p w14:paraId="42992058" w14:textId="77777777" w:rsidR="00B97275" w:rsidRPr="00D05CD0" w:rsidRDefault="00B97275" w:rsidP="001A44A8">
            <w:pPr>
              <w:rPr>
                <w:rFonts w:ascii="Arial" w:hAnsi="Arial" w:cs="Arial"/>
              </w:rPr>
            </w:pPr>
          </w:p>
          <w:p w14:paraId="077AB98C" w14:textId="77777777" w:rsidR="00B97275" w:rsidRPr="00D05CD0" w:rsidRDefault="00B97275" w:rsidP="001A44A8">
            <w:pPr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0A2CE0B7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Mean (SD)</w:t>
            </w:r>
          </w:p>
          <w:p w14:paraId="76B59070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Median</w:t>
            </w:r>
          </w:p>
          <w:p w14:paraId="2E730F3A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(</w:t>
            </w:r>
            <w:proofErr w:type="gramStart"/>
            <w:r w:rsidRPr="00D05CD0">
              <w:rPr>
                <w:rFonts w:ascii="Arial" w:hAnsi="Arial" w:cs="Arial"/>
              </w:rPr>
              <w:t>min</w:t>
            </w:r>
            <w:proofErr w:type="gramEnd"/>
            <w:r w:rsidRPr="00D05CD0">
              <w:rPr>
                <w:rFonts w:ascii="Arial" w:hAnsi="Arial" w:cs="Arial"/>
              </w:rPr>
              <w:t>; max)</w:t>
            </w:r>
          </w:p>
        </w:tc>
        <w:tc>
          <w:tcPr>
            <w:tcW w:w="2410" w:type="dxa"/>
          </w:tcPr>
          <w:p w14:paraId="0F1BE556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29.89 (5.90) </w:t>
            </w:r>
          </w:p>
          <w:p w14:paraId="3C39CFBC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29.07 </w:t>
            </w:r>
          </w:p>
          <w:p w14:paraId="10E341AE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(21.91; 44.98)</w:t>
            </w:r>
          </w:p>
        </w:tc>
        <w:tc>
          <w:tcPr>
            <w:tcW w:w="2693" w:type="dxa"/>
          </w:tcPr>
          <w:p w14:paraId="795B76A4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997.47 (43.64) </w:t>
            </w:r>
          </w:p>
          <w:p w14:paraId="44E367E4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988 </w:t>
            </w:r>
          </w:p>
          <w:p w14:paraId="63156879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(937.00; 1109.00)</w:t>
            </w:r>
          </w:p>
        </w:tc>
        <w:tc>
          <w:tcPr>
            <w:tcW w:w="2977" w:type="dxa"/>
          </w:tcPr>
          <w:p w14:paraId="4755D135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34.42 (5.95) </w:t>
            </w:r>
          </w:p>
          <w:p w14:paraId="4247C3A2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34.11 </w:t>
            </w:r>
          </w:p>
          <w:p w14:paraId="5628EE79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(21.99; 46.06)</w:t>
            </w:r>
          </w:p>
        </w:tc>
      </w:tr>
      <w:tr w:rsidR="00B97275" w:rsidRPr="00D05CD0" w14:paraId="0B749977" w14:textId="77777777" w:rsidTr="001A44A8">
        <w:tc>
          <w:tcPr>
            <w:tcW w:w="2798" w:type="dxa"/>
            <w:tcBorders>
              <w:bottom w:val="nil"/>
            </w:tcBorders>
          </w:tcPr>
          <w:p w14:paraId="0116D34D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10% </w:t>
            </w:r>
            <w:proofErr w:type="spellStart"/>
            <w:r w:rsidRPr="00D05CD0">
              <w:rPr>
                <w:rFonts w:ascii="Arial" w:hAnsi="Arial" w:cs="Arial"/>
              </w:rPr>
              <w:t>Omnipaque</w:t>
            </w:r>
            <w:proofErr w:type="spellEnd"/>
            <w:r w:rsidRPr="00D05CD0">
              <w:rPr>
                <w:rFonts w:ascii="Arial" w:hAnsi="Arial" w:cs="Arial"/>
              </w:rPr>
              <w:t xml:space="preserve"> </w:t>
            </w:r>
          </w:p>
          <w:p w14:paraId="63B4D144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N=12</w:t>
            </w:r>
          </w:p>
          <w:p w14:paraId="2ACD028F" w14:textId="77777777" w:rsidR="00B97275" w:rsidRPr="00D05CD0" w:rsidRDefault="00B97275" w:rsidP="001A44A8">
            <w:pPr>
              <w:rPr>
                <w:rFonts w:ascii="Arial" w:hAnsi="Arial" w:cs="Arial"/>
              </w:rPr>
            </w:pPr>
          </w:p>
          <w:p w14:paraId="15E7F9A0" w14:textId="77777777" w:rsidR="00B97275" w:rsidRPr="00D05CD0" w:rsidRDefault="00B97275" w:rsidP="001A44A8">
            <w:pPr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7F602226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Mean (SD)</w:t>
            </w:r>
          </w:p>
          <w:p w14:paraId="260B0065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Median </w:t>
            </w:r>
          </w:p>
          <w:p w14:paraId="0F1AEE72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(</w:t>
            </w:r>
            <w:proofErr w:type="gramStart"/>
            <w:r w:rsidRPr="00D05CD0">
              <w:rPr>
                <w:rFonts w:ascii="Arial" w:hAnsi="Arial" w:cs="Arial"/>
              </w:rPr>
              <w:t>min</w:t>
            </w:r>
            <w:proofErr w:type="gramEnd"/>
            <w:r w:rsidRPr="00D05CD0">
              <w:rPr>
                <w:rFonts w:ascii="Arial" w:hAnsi="Arial" w:cs="Arial"/>
              </w:rPr>
              <w:t>; max)</w:t>
            </w:r>
          </w:p>
        </w:tc>
        <w:tc>
          <w:tcPr>
            <w:tcW w:w="2410" w:type="dxa"/>
          </w:tcPr>
          <w:p w14:paraId="173A5765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25.43 (3.62) </w:t>
            </w:r>
          </w:p>
          <w:p w14:paraId="34377836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24.41 </w:t>
            </w:r>
          </w:p>
          <w:p w14:paraId="4F0B8423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(22.13; 34.41)</w:t>
            </w:r>
          </w:p>
        </w:tc>
        <w:tc>
          <w:tcPr>
            <w:tcW w:w="2693" w:type="dxa"/>
          </w:tcPr>
          <w:p w14:paraId="07D9085D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1061 (34.62)</w:t>
            </w:r>
          </w:p>
          <w:p w14:paraId="2C227C80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1059.50</w:t>
            </w:r>
          </w:p>
          <w:p w14:paraId="420F147D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 (1000.00; 1144.00)</w:t>
            </w:r>
          </w:p>
        </w:tc>
        <w:tc>
          <w:tcPr>
            <w:tcW w:w="2977" w:type="dxa"/>
          </w:tcPr>
          <w:p w14:paraId="5791DF04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42.42 (5.47) </w:t>
            </w:r>
          </w:p>
          <w:p w14:paraId="122593F8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42.99</w:t>
            </w:r>
          </w:p>
          <w:p w14:paraId="46AA39B4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(30.48; 51.48)</w:t>
            </w:r>
          </w:p>
        </w:tc>
      </w:tr>
      <w:tr w:rsidR="00B97275" w:rsidRPr="00D05CD0" w14:paraId="348621DD" w14:textId="77777777" w:rsidTr="001A44A8">
        <w:tc>
          <w:tcPr>
            <w:tcW w:w="2798" w:type="dxa"/>
            <w:tcBorders>
              <w:bottom w:val="nil"/>
            </w:tcBorders>
          </w:tcPr>
          <w:p w14:paraId="1330335D" w14:textId="6DF70CC9" w:rsidR="00B97275" w:rsidRPr="00D05CD0" w:rsidRDefault="00B97275" w:rsidP="001A44A8">
            <w:pPr>
              <w:rPr>
                <w:rFonts w:ascii="Arial" w:hAnsi="Arial" w:cs="Arial"/>
              </w:rPr>
            </w:pPr>
            <w:proofErr w:type="spellStart"/>
            <w:r w:rsidRPr="00D05CD0">
              <w:rPr>
                <w:rFonts w:ascii="Arial" w:hAnsi="Arial" w:cs="Arial"/>
              </w:rPr>
              <w:t>Moviprep</w:t>
            </w:r>
            <w:proofErr w:type="spellEnd"/>
          </w:p>
          <w:p w14:paraId="3B2F350D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N=14</w:t>
            </w:r>
          </w:p>
          <w:p w14:paraId="1D130B64" w14:textId="77777777" w:rsidR="00B97275" w:rsidRPr="00D05CD0" w:rsidRDefault="00B97275" w:rsidP="001A44A8">
            <w:pPr>
              <w:rPr>
                <w:rFonts w:ascii="Arial" w:hAnsi="Arial" w:cs="Arial"/>
              </w:rPr>
            </w:pPr>
          </w:p>
          <w:p w14:paraId="7EA8C2BB" w14:textId="77777777" w:rsidR="00B97275" w:rsidRPr="00D05CD0" w:rsidRDefault="00B97275" w:rsidP="001A44A8">
            <w:pPr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2B43841C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Mean (SD)</w:t>
            </w:r>
          </w:p>
          <w:p w14:paraId="582FE988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Median </w:t>
            </w:r>
          </w:p>
          <w:p w14:paraId="411EEB8F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(</w:t>
            </w:r>
            <w:proofErr w:type="gramStart"/>
            <w:r w:rsidRPr="00D05CD0">
              <w:rPr>
                <w:rFonts w:ascii="Arial" w:hAnsi="Arial" w:cs="Arial"/>
              </w:rPr>
              <w:t>min</w:t>
            </w:r>
            <w:proofErr w:type="gramEnd"/>
            <w:r w:rsidRPr="00D05CD0">
              <w:rPr>
                <w:rFonts w:ascii="Arial" w:hAnsi="Arial" w:cs="Arial"/>
              </w:rPr>
              <w:t>; max)</w:t>
            </w:r>
          </w:p>
        </w:tc>
        <w:tc>
          <w:tcPr>
            <w:tcW w:w="2410" w:type="dxa"/>
          </w:tcPr>
          <w:p w14:paraId="5A3FAF07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25.18 (3.47)</w:t>
            </w:r>
          </w:p>
          <w:p w14:paraId="582A96D4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25.34 </w:t>
            </w:r>
          </w:p>
          <w:p w14:paraId="74E92372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(20.45; 31.22)</w:t>
            </w:r>
          </w:p>
        </w:tc>
        <w:tc>
          <w:tcPr>
            <w:tcW w:w="2693" w:type="dxa"/>
          </w:tcPr>
          <w:p w14:paraId="2F01C3DA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988.64 (150.81) </w:t>
            </w:r>
          </w:p>
          <w:p w14:paraId="71C34A59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1059.00 </w:t>
            </w:r>
          </w:p>
          <w:p w14:paraId="6C083576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(633.00; 1137.00)</w:t>
            </w:r>
          </w:p>
        </w:tc>
        <w:tc>
          <w:tcPr>
            <w:tcW w:w="2977" w:type="dxa"/>
          </w:tcPr>
          <w:p w14:paraId="11F7D6E6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39.61 (6.15) </w:t>
            </w:r>
          </w:p>
          <w:p w14:paraId="6BFBDFBD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 xml:space="preserve">40.94 </w:t>
            </w:r>
          </w:p>
          <w:p w14:paraId="38C3399E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hAnsi="Arial" w:cs="Arial"/>
              </w:rPr>
              <w:t>(25.46; 49.09)</w:t>
            </w:r>
          </w:p>
        </w:tc>
      </w:tr>
      <w:tr w:rsidR="00B97275" w:rsidRPr="00D05CD0" w14:paraId="2FF946DC" w14:textId="77777777" w:rsidTr="001A44A8">
        <w:trPr>
          <w:trHeight w:val="556"/>
        </w:trPr>
        <w:tc>
          <w:tcPr>
            <w:tcW w:w="2798" w:type="dxa"/>
            <w:tcBorders>
              <w:bottom w:val="nil"/>
            </w:tcBorders>
            <w:vAlign w:val="bottom"/>
          </w:tcPr>
          <w:p w14:paraId="18CDEF5B" w14:textId="77777777" w:rsidR="00B97275" w:rsidRPr="00D05CD0" w:rsidRDefault="00B97275" w:rsidP="001A44A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05CD0">
              <w:rPr>
                <w:rFonts w:ascii="Arial" w:eastAsia="Times New Roman" w:hAnsi="Arial" w:cs="Arial"/>
                <w:color w:val="000000"/>
                <w:lang w:eastAsia="sv-SE"/>
              </w:rPr>
              <w:t>P-values (2-sided)</w:t>
            </w:r>
          </w:p>
          <w:p w14:paraId="2F644842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r w:rsidRPr="00D05CD0">
              <w:rPr>
                <w:rFonts w:ascii="Arial" w:eastAsia="Times New Roman" w:hAnsi="Arial" w:cs="Arial"/>
                <w:color w:val="000000"/>
                <w:lang w:eastAsia="sv-SE"/>
              </w:rPr>
              <w:t>Wilcoxon rank sum test</w:t>
            </w:r>
          </w:p>
        </w:tc>
        <w:tc>
          <w:tcPr>
            <w:tcW w:w="2017" w:type="dxa"/>
            <w:vAlign w:val="bottom"/>
          </w:tcPr>
          <w:p w14:paraId="3534C96B" w14:textId="77777777" w:rsidR="00B97275" w:rsidRPr="00D05CD0" w:rsidRDefault="00B97275" w:rsidP="001A44A8">
            <w:pPr>
              <w:rPr>
                <w:rFonts w:ascii="Arial" w:hAnsi="Arial" w:cs="Arial"/>
              </w:rPr>
            </w:pPr>
            <w:r w:rsidRPr="00D05CD0">
              <w:rPr>
                <w:rFonts w:ascii="Arial" w:eastAsia="Times New Roman" w:hAnsi="Arial" w:cs="Arial"/>
                <w:color w:val="000000"/>
                <w:lang w:val="sv-SE" w:eastAsia="sv-SE"/>
              </w:rPr>
              <w:t>L44 vs OMNI</w:t>
            </w:r>
          </w:p>
          <w:p w14:paraId="451FE59D" w14:textId="77777777" w:rsidR="00B97275" w:rsidRPr="00D05CD0" w:rsidRDefault="00B97275" w:rsidP="001A44A8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73B88668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eastAsia="Times New Roman" w:hAnsi="Arial" w:cs="Arial"/>
                <w:color w:val="000000"/>
                <w:lang w:val="sv-SE" w:eastAsia="sv-SE"/>
              </w:rPr>
              <w:t>0.0214</w:t>
            </w:r>
          </w:p>
          <w:p w14:paraId="090943D6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vAlign w:val="bottom"/>
          </w:tcPr>
          <w:p w14:paraId="437C2C8D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  <w:r w:rsidRPr="00D05CD0">
              <w:rPr>
                <w:rFonts w:ascii="Arial" w:eastAsia="Times New Roman" w:hAnsi="Arial" w:cs="Arial"/>
                <w:color w:val="000000"/>
                <w:lang w:val="sv-SE" w:eastAsia="sv-SE"/>
              </w:rPr>
              <w:t>0.0001</w:t>
            </w:r>
          </w:p>
          <w:p w14:paraId="0DC605D3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vAlign w:val="bottom"/>
          </w:tcPr>
          <w:p w14:paraId="00DA3903" w14:textId="77777777" w:rsidR="00B97275" w:rsidRPr="00D05CD0" w:rsidRDefault="00B97275" w:rsidP="001A44A8">
            <w:pPr>
              <w:jc w:val="center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05CD0">
              <w:rPr>
                <w:rFonts w:ascii="Arial" w:eastAsia="Times New Roman" w:hAnsi="Arial" w:cs="Arial"/>
                <w:color w:val="000000"/>
                <w:lang w:val="sv-SE" w:eastAsia="sv-SE"/>
              </w:rPr>
              <w:t>0.0019</w:t>
            </w:r>
          </w:p>
          <w:p w14:paraId="4EC9D4E5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</w:p>
        </w:tc>
      </w:tr>
      <w:tr w:rsidR="00B97275" w:rsidRPr="00D05CD0" w14:paraId="06866C57" w14:textId="77777777" w:rsidTr="001A44A8">
        <w:tc>
          <w:tcPr>
            <w:tcW w:w="2798" w:type="dxa"/>
            <w:tcBorders>
              <w:top w:val="nil"/>
            </w:tcBorders>
            <w:vAlign w:val="bottom"/>
          </w:tcPr>
          <w:p w14:paraId="092039EC" w14:textId="77777777" w:rsidR="00B97275" w:rsidRPr="00D05CD0" w:rsidRDefault="00B97275" w:rsidP="001A44A8">
            <w:pPr>
              <w:rPr>
                <w:rFonts w:ascii="Arial" w:hAnsi="Arial" w:cs="Arial"/>
              </w:rPr>
            </w:pPr>
          </w:p>
        </w:tc>
        <w:tc>
          <w:tcPr>
            <w:tcW w:w="2017" w:type="dxa"/>
            <w:vAlign w:val="bottom"/>
          </w:tcPr>
          <w:p w14:paraId="345AB79A" w14:textId="77777777" w:rsidR="00B97275" w:rsidRPr="00D05CD0" w:rsidRDefault="00B97275" w:rsidP="001A44A8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</w:p>
          <w:p w14:paraId="17425083" w14:textId="77777777" w:rsidR="00B97275" w:rsidRPr="00D05CD0" w:rsidRDefault="00B97275" w:rsidP="001A44A8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05CD0">
              <w:rPr>
                <w:rFonts w:ascii="Arial" w:eastAsia="Times New Roman" w:hAnsi="Arial" w:cs="Arial"/>
                <w:color w:val="000000"/>
                <w:lang w:val="sv-SE" w:eastAsia="sv-SE"/>
              </w:rPr>
              <w:t>L44 vs MOV</w:t>
            </w:r>
          </w:p>
          <w:p w14:paraId="66176297" w14:textId="77777777" w:rsidR="00B97275" w:rsidRPr="00D05CD0" w:rsidRDefault="00B97275" w:rsidP="001A44A8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2A2E331E" w14:textId="77777777" w:rsidR="00B97275" w:rsidRPr="00D05CD0" w:rsidRDefault="00B97275" w:rsidP="001A44A8">
            <w:pPr>
              <w:jc w:val="center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05CD0">
              <w:rPr>
                <w:rFonts w:ascii="Arial" w:eastAsia="Times New Roman" w:hAnsi="Arial" w:cs="Arial"/>
                <w:color w:val="000000"/>
                <w:lang w:val="sv-SE" w:eastAsia="sv-SE"/>
              </w:rPr>
              <w:t>0.0119</w:t>
            </w:r>
          </w:p>
          <w:p w14:paraId="496BCDD4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vAlign w:val="bottom"/>
          </w:tcPr>
          <w:p w14:paraId="47C4263E" w14:textId="77777777" w:rsidR="00B97275" w:rsidRPr="00D05CD0" w:rsidRDefault="00B97275" w:rsidP="001A44A8">
            <w:pPr>
              <w:jc w:val="center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05CD0">
              <w:rPr>
                <w:rFonts w:ascii="Arial" w:eastAsia="Times New Roman" w:hAnsi="Arial" w:cs="Arial"/>
                <w:color w:val="000000"/>
                <w:lang w:val="sv-SE" w:eastAsia="sv-SE"/>
              </w:rPr>
              <w:t>0.4742</w:t>
            </w:r>
          </w:p>
          <w:p w14:paraId="4AFBE566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vAlign w:val="bottom"/>
          </w:tcPr>
          <w:p w14:paraId="3C9C61D5" w14:textId="77777777" w:rsidR="00B97275" w:rsidRPr="00D05CD0" w:rsidRDefault="00B97275" w:rsidP="001A44A8">
            <w:pPr>
              <w:jc w:val="center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D05CD0">
              <w:rPr>
                <w:rFonts w:ascii="Arial" w:eastAsia="Times New Roman" w:hAnsi="Arial" w:cs="Arial"/>
                <w:color w:val="000000"/>
                <w:lang w:val="sv-SE" w:eastAsia="sv-SE"/>
              </w:rPr>
              <w:t>0.0166</w:t>
            </w:r>
          </w:p>
          <w:p w14:paraId="5661F1CF" w14:textId="77777777" w:rsidR="00B97275" w:rsidRPr="00D05CD0" w:rsidRDefault="00B97275" w:rsidP="001A44A8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9FA5FAE" w14:textId="77777777" w:rsidR="00B97275" w:rsidRPr="00D05CD0" w:rsidRDefault="00B97275" w:rsidP="00B97275">
      <w:pPr>
        <w:rPr>
          <w:rFonts w:ascii="Arial" w:hAnsi="Arial" w:cs="Arial"/>
          <w:sz w:val="22"/>
          <w:szCs w:val="22"/>
        </w:rPr>
      </w:pPr>
    </w:p>
    <w:p w14:paraId="4660EA74" w14:textId="77777777" w:rsidR="00B97275" w:rsidRPr="00D05CD0" w:rsidRDefault="00B97275">
      <w:pPr>
        <w:rPr>
          <w:rFonts w:ascii="Arial" w:hAnsi="Arial" w:cs="Arial"/>
          <w:sz w:val="22"/>
          <w:szCs w:val="22"/>
        </w:rPr>
      </w:pPr>
    </w:p>
    <w:sectPr w:rsidR="00B97275" w:rsidRPr="00D05CD0" w:rsidSect="00653F97">
      <w:footerReference w:type="default" r:id="rId7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23050" w14:textId="77777777" w:rsidR="003B2FEB" w:rsidRDefault="003B2FEB" w:rsidP="00D05CD0">
      <w:r>
        <w:separator/>
      </w:r>
    </w:p>
  </w:endnote>
  <w:endnote w:type="continuationSeparator" w:id="0">
    <w:p w14:paraId="027CF029" w14:textId="77777777" w:rsidR="003B2FEB" w:rsidRDefault="003B2FEB" w:rsidP="00D05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EADB1" w14:textId="4EC963FD" w:rsidR="00D05CD0" w:rsidRPr="00D05CD0" w:rsidRDefault="00D05CD0">
    <w:pPr>
      <w:pStyle w:val="Footer"/>
      <w:rPr>
        <w:rFonts w:ascii="Arial" w:hAnsi="Arial" w:cs="Arial"/>
        <w:sz w:val="20"/>
        <w:szCs w:val="20"/>
      </w:rPr>
    </w:pPr>
    <w:r w:rsidRPr="00D05CD0">
      <w:rPr>
        <w:rFonts w:ascii="Arial" w:hAnsi="Arial" w:cs="Arial"/>
        <w:sz w:val="20"/>
        <w:szCs w:val="20"/>
      </w:rPr>
      <w:t xml:space="preserve">Eur Radiol Exp (2022) Leander P, Stathis G, Casal-Dujat L et al. </w:t>
    </w:r>
  </w:p>
  <w:p w14:paraId="0DC69D09" w14:textId="77777777" w:rsidR="00D05CD0" w:rsidRDefault="00D05C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98661" w14:textId="77777777" w:rsidR="003B2FEB" w:rsidRDefault="003B2FEB" w:rsidP="00D05CD0">
      <w:r>
        <w:separator/>
      </w:r>
    </w:p>
  </w:footnote>
  <w:footnote w:type="continuationSeparator" w:id="0">
    <w:p w14:paraId="489716F0" w14:textId="77777777" w:rsidR="003B2FEB" w:rsidRDefault="003B2FEB" w:rsidP="00D05C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121A1"/>
    <w:multiLevelType w:val="hybridMultilevel"/>
    <w:tmpl w:val="03E85EC8"/>
    <w:lvl w:ilvl="0" w:tplc="294CCDB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F97"/>
    <w:rsid w:val="000572B1"/>
    <w:rsid w:val="00196898"/>
    <w:rsid w:val="00281662"/>
    <w:rsid w:val="00303C91"/>
    <w:rsid w:val="003B2FEB"/>
    <w:rsid w:val="00531B7C"/>
    <w:rsid w:val="00653F97"/>
    <w:rsid w:val="00685934"/>
    <w:rsid w:val="00986751"/>
    <w:rsid w:val="00AE57E3"/>
    <w:rsid w:val="00B97275"/>
    <w:rsid w:val="00D0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F6EBA"/>
  <w15:chartTrackingRefBased/>
  <w15:docId w15:val="{DAC36BB1-4B9B-2C46-A628-ACD0D86AE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3F97"/>
    <w:pPr>
      <w:adjustRightInd w:val="0"/>
      <w:spacing w:before="10" w:after="10"/>
      <w:ind w:left="720"/>
      <w:contextualSpacing/>
    </w:pPr>
    <w:rPr>
      <w:rFonts w:ascii="Arial" w:eastAsia="Times New Roman" w:hAnsi="Arial" w:cs="Arial"/>
      <w:bCs/>
      <w:color w:val="000000"/>
      <w:sz w:val="20"/>
      <w:szCs w:val="20"/>
      <w:u w:val="single"/>
      <w:lang w:val="en-GB"/>
    </w:rPr>
  </w:style>
  <w:style w:type="table" w:styleId="TableGrid">
    <w:name w:val="Table Grid"/>
    <w:basedOn w:val="TableNormal"/>
    <w:uiPriority w:val="39"/>
    <w:rsid w:val="00B9727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7275"/>
    <w:pPr>
      <w:jc w:val="both"/>
    </w:pPr>
    <w:rPr>
      <w:rFonts w:ascii="Times New Roman" w:eastAsiaTheme="minorHAnsi" w:hAnsi="Times New Roman"/>
      <w:iCs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05CD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CD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05CD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CD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79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2</Words>
  <Characters>280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2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Christoffel Irene</cp:lastModifiedBy>
  <cp:revision>4</cp:revision>
  <dcterms:created xsi:type="dcterms:W3CDTF">2021-11-11T13:55:00Z</dcterms:created>
  <dcterms:modified xsi:type="dcterms:W3CDTF">2022-02-02T13:14:00Z</dcterms:modified>
  <cp:category/>
</cp:coreProperties>
</file>